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7F94C" w14:textId="118767E1" w:rsidR="00C24D37" w:rsidRPr="006D3016" w:rsidRDefault="00000000" w:rsidP="00C24D3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D3016">
        <w:rPr>
          <w:rFonts w:ascii="Times New Roman" w:hAnsi="Times New Roman" w:cs="Times New Roman"/>
          <w:b/>
          <w:sz w:val="24"/>
          <w:szCs w:val="24"/>
        </w:rPr>
        <w:t>Supplementary File 2</w:t>
      </w:r>
    </w:p>
    <w:p w14:paraId="3745AEEB" w14:textId="038E14B2" w:rsidR="008434D9" w:rsidRPr="006D3016" w:rsidRDefault="00000000" w:rsidP="006F155E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D3016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-1. Methodological quality appraisal </w:t>
      </w:r>
      <w:r w:rsidR="00870736" w:rsidRPr="006D3016">
        <w:rPr>
          <w:rFonts w:ascii="Times New Roman" w:hAnsi="Times New Roman" w:cs="Times New Roman"/>
          <w:b/>
          <w:sz w:val="24"/>
          <w:szCs w:val="24"/>
        </w:rPr>
        <w:t xml:space="preserve">results </w:t>
      </w:r>
      <w:r w:rsidRPr="006D3016">
        <w:rPr>
          <w:rFonts w:ascii="Times New Roman" w:eastAsia="Times New Roman" w:hAnsi="Times New Roman" w:cs="Times New Roman"/>
          <w:b/>
          <w:sz w:val="24"/>
          <w:szCs w:val="24"/>
        </w:rPr>
        <w:t xml:space="preserve">of qualitative studies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5"/>
        <w:gridCol w:w="2271"/>
        <w:gridCol w:w="1288"/>
        <w:gridCol w:w="1299"/>
        <w:gridCol w:w="1597"/>
        <w:gridCol w:w="1641"/>
        <w:gridCol w:w="1641"/>
        <w:gridCol w:w="1548"/>
        <w:gridCol w:w="1647"/>
      </w:tblGrid>
      <w:tr w:rsidR="002051FB" w14:paraId="733F4B29" w14:textId="77777777" w:rsidTr="00ED41E4">
        <w:trPr>
          <w:trHeight w:val="330"/>
        </w:trPr>
        <w:tc>
          <w:tcPr>
            <w:tcW w:w="27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hideMark/>
          </w:tcPr>
          <w:p w14:paraId="44C3EF1A" w14:textId="7CC8B525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830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2BB88134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Author (Year)</w:t>
            </w:r>
          </w:p>
        </w:tc>
        <w:tc>
          <w:tcPr>
            <w:tcW w:w="471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04169AD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1. Are there clear research questions? </w:t>
            </w:r>
          </w:p>
        </w:tc>
        <w:tc>
          <w:tcPr>
            <w:tcW w:w="47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hideMark/>
          </w:tcPr>
          <w:p w14:paraId="487FFE1E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2. Do the collected data allow to address the research questions?</w:t>
            </w:r>
          </w:p>
        </w:tc>
        <w:tc>
          <w:tcPr>
            <w:tcW w:w="2952" w:type="pct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7144B0CB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Qualitative</w:t>
            </w:r>
          </w:p>
        </w:tc>
      </w:tr>
      <w:tr w:rsidR="002051FB" w14:paraId="7BF04BE9" w14:textId="77777777" w:rsidTr="00ED41E4">
        <w:trPr>
          <w:trHeight w:val="1995"/>
        </w:trPr>
        <w:tc>
          <w:tcPr>
            <w:tcW w:w="27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3367FE" w14:textId="77777777" w:rsidR="008434D9" w:rsidRPr="006D3016" w:rsidRDefault="008434D9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3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295E1A" w14:textId="77777777" w:rsidR="008434D9" w:rsidRPr="006D3016" w:rsidRDefault="008434D9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471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0BFBB0" w14:textId="77777777" w:rsidR="008434D9" w:rsidRPr="006D3016" w:rsidRDefault="008434D9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7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C36CAD" w14:textId="77777777" w:rsidR="008434D9" w:rsidRPr="006D3016" w:rsidRDefault="008434D9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792CE53D" w14:textId="77777777" w:rsidR="008434D9" w:rsidRPr="006D3016" w:rsidRDefault="00000000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 Is the qualitative approach appropriate to answer the research question?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4A633E6F" w14:textId="77777777" w:rsidR="008434D9" w:rsidRPr="006D3016" w:rsidRDefault="00000000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 Are the qualitative data collection methods adequate to address the research question?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5C5F0A1B" w14:textId="77777777" w:rsidR="008434D9" w:rsidRPr="006D3016" w:rsidRDefault="00000000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 Are the findings adequately derived from the data?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45138939" w14:textId="77777777" w:rsidR="008434D9" w:rsidRPr="006D3016" w:rsidRDefault="00000000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 Is the interpretation of results sufficiently substantiated by data?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9841A43" w14:textId="77777777" w:rsidR="008434D9" w:rsidRPr="006D3016" w:rsidRDefault="00000000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 Is there coherence between qualitative data sources, collection, analysis and interpretation?</w:t>
            </w:r>
          </w:p>
        </w:tc>
      </w:tr>
      <w:tr w:rsidR="002051FB" w14:paraId="479CD491" w14:textId="77777777" w:rsidTr="00ED41E4">
        <w:trPr>
          <w:trHeight w:val="330"/>
        </w:trPr>
        <w:tc>
          <w:tcPr>
            <w:tcW w:w="27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D261A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CB820C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Bolt et al (2022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8CE96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2A5498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8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C07B0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FB4D2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89383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FDD69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B2DD04D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2051FB" w14:paraId="504DBF96" w14:textId="77777777" w:rsidTr="00ED41E4">
        <w:trPr>
          <w:trHeight w:val="330"/>
        </w:trPr>
        <w:tc>
          <w:tcPr>
            <w:tcW w:w="27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39A29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8E0EC8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Bosco et al (2023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9DA1C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913AA3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8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37096" w14:textId="3B31202F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Can't tell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2D727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4B089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5488B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36CCEFF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2051FB" w14:paraId="53B32EB0" w14:textId="77777777" w:rsidTr="00ED41E4">
        <w:trPr>
          <w:trHeight w:val="330"/>
        </w:trPr>
        <w:tc>
          <w:tcPr>
            <w:tcW w:w="27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BCB1D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6BE769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de Jong et al (2023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972BF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D3EDCB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8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64782" w14:textId="19A73D33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Can't tell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219FF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C2853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3C614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F22C382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2051FB" w14:paraId="7111AC19" w14:textId="77777777" w:rsidTr="00ED41E4">
        <w:trPr>
          <w:trHeight w:val="330"/>
        </w:trPr>
        <w:tc>
          <w:tcPr>
            <w:tcW w:w="27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2F553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5A2D66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Dempsey et al (2020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C5708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F3917F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8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16279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B6B50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0AE1D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43E09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04CE59F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2051FB" w14:paraId="42D57FCF" w14:textId="77777777" w:rsidTr="00ED41E4">
        <w:trPr>
          <w:trHeight w:val="330"/>
        </w:trPr>
        <w:tc>
          <w:tcPr>
            <w:tcW w:w="27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422C8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B73B7C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Han et al (2019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1BBF3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43F9B9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8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FFAA2" w14:textId="30155398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Can't tell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EFD2F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3AFF0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18F6A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3B7877C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2051FB" w14:paraId="261B6F61" w14:textId="77777777" w:rsidTr="00ED41E4">
        <w:trPr>
          <w:trHeight w:val="330"/>
        </w:trPr>
        <w:tc>
          <w:tcPr>
            <w:tcW w:w="27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4F7ED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F7FCC3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Hossain et al (2022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8B17C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ADCA6D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8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B6C0C" w14:textId="4B3EFE34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Can't tell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CE7E5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9065F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63D9B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AF64E03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2051FB" w14:paraId="040FD0EB" w14:textId="77777777" w:rsidTr="00ED41E4">
        <w:trPr>
          <w:trHeight w:val="330"/>
        </w:trPr>
        <w:tc>
          <w:tcPr>
            <w:tcW w:w="27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CAF1D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269AF8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Jennings et al (2017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3CEBF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EF4723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8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8CF2D" w14:textId="351B9875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Can't tell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0B36F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08B1B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56639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7A7F6342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2051FB" w14:paraId="7CDD2BA8" w14:textId="77777777" w:rsidTr="00ED41E4">
        <w:trPr>
          <w:trHeight w:val="330"/>
        </w:trPr>
        <w:tc>
          <w:tcPr>
            <w:tcW w:w="27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E773F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C1AEB7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Lawrence et al (2011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85BA7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C0DFDA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8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85AEE" w14:textId="409495BF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Can't tell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520CC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7FEC2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551B6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5BC88EA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2051FB" w14:paraId="39CD5879" w14:textId="77777777" w:rsidTr="00ED41E4">
        <w:trPr>
          <w:trHeight w:val="330"/>
        </w:trPr>
        <w:tc>
          <w:tcPr>
            <w:tcW w:w="27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0C424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D17984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Lemos Dekker et al (2022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F67A9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A8ACC4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8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8A40A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9B607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8EC56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F55C9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EEB0937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2051FB" w14:paraId="1C558DD0" w14:textId="77777777" w:rsidTr="00ED41E4">
        <w:trPr>
          <w:trHeight w:val="330"/>
        </w:trPr>
        <w:tc>
          <w:tcPr>
            <w:tcW w:w="27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7FD77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537A19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Livingston et al (2010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FEFF2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24C8BE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8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5F2D9" w14:textId="57A8F42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Can't tell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23B4C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9A73F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1C266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D7BAAD5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2051FB" w14:paraId="44F764A8" w14:textId="77777777" w:rsidTr="00ED41E4">
        <w:trPr>
          <w:trHeight w:val="330"/>
        </w:trPr>
        <w:tc>
          <w:tcPr>
            <w:tcW w:w="27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E35A3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CC7639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Malhotra, Hazirah et al (2021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03189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D943E4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8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E43B0" w14:textId="1B1F3E2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Can't tell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7AA2E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86846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51CCD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344E9002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2051FB" w14:paraId="787265DD" w14:textId="77777777" w:rsidTr="00ED41E4">
        <w:trPr>
          <w:trHeight w:val="330"/>
        </w:trPr>
        <w:tc>
          <w:tcPr>
            <w:tcW w:w="27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D6941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1BD5DB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Malhotra, Mohamad et al (2021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7F3F8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8760E4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8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CBE9B" w14:textId="31E389E5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Can't tell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9077E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14124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CF026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535B521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2051FB" w14:paraId="4073697A" w14:textId="77777777" w:rsidTr="00ED41E4">
        <w:trPr>
          <w:trHeight w:val="330"/>
        </w:trPr>
        <w:tc>
          <w:tcPr>
            <w:tcW w:w="27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AB5F0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13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E28C55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Mamun et al (2023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E720A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D9EFAE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8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CBE68" w14:textId="75AE656F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Can't tell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1473E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6D67C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F5665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B824A91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2051FB" w14:paraId="435DF6D1" w14:textId="77777777" w:rsidTr="00ED41E4">
        <w:trPr>
          <w:trHeight w:val="345"/>
        </w:trPr>
        <w:tc>
          <w:tcPr>
            <w:tcW w:w="27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6A24E21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14</w:t>
            </w:r>
          </w:p>
        </w:tc>
        <w:tc>
          <w:tcPr>
            <w:tcW w:w="8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3B9C158A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McDarby et al (2023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6DF328E5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474CA43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8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2F802390" w14:textId="3CE67C93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Can't tell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61E12021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149A8382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06B3CCD3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AC56FC7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</w:tbl>
    <w:p w14:paraId="63F6A2EE" w14:textId="3B706187" w:rsidR="00C43B8B" w:rsidRPr="006D3016" w:rsidRDefault="00000000" w:rsidP="00977E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301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8370822" w14:textId="19DE2156" w:rsidR="008434D9" w:rsidRPr="006D3016" w:rsidRDefault="00000000" w:rsidP="00977E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301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-2. Methodological quality appraisal </w:t>
      </w:r>
      <w:r w:rsidR="00870736" w:rsidRPr="006D3016">
        <w:rPr>
          <w:rFonts w:ascii="Times New Roman" w:hAnsi="Times New Roman" w:cs="Times New Roman"/>
          <w:b/>
          <w:bCs/>
          <w:sz w:val="24"/>
          <w:szCs w:val="24"/>
        </w:rPr>
        <w:t xml:space="preserve">results </w:t>
      </w:r>
      <w:r w:rsidRPr="006D3016">
        <w:rPr>
          <w:rFonts w:ascii="Times New Roman" w:hAnsi="Times New Roman" w:cs="Times New Roman"/>
          <w:b/>
          <w:bCs/>
          <w:sz w:val="24"/>
          <w:szCs w:val="24"/>
        </w:rPr>
        <w:t>of quantitative non-randomized studi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2"/>
        <w:gridCol w:w="2481"/>
        <w:gridCol w:w="1496"/>
        <w:gridCol w:w="1767"/>
        <w:gridCol w:w="1543"/>
        <w:gridCol w:w="1570"/>
        <w:gridCol w:w="1335"/>
        <w:gridCol w:w="1384"/>
        <w:gridCol w:w="1439"/>
      </w:tblGrid>
      <w:tr w:rsidR="002051FB" w14:paraId="05B700DF" w14:textId="77777777" w:rsidTr="006F155E">
        <w:trPr>
          <w:trHeight w:val="330"/>
        </w:trPr>
        <w:tc>
          <w:tcPr>
            <w:tcW w:w="24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hideMark/>
          </w:tcPr>
          <w:p w14:paraId="6483BB15" w14:textId="1E106846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907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2CACEE9F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Author (Year)</w:t>
            </w:r>
          </w:p>
        </w:tc>
        <w:tc>
          <w:tcPr>
            <w:tcW w:w="547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14B0303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1. Are there clear research questions? </w:t>
            </w:r>
          </w:p>
        </w:tc>
        <w:tc>
          <w:tcPr>
            <w:tcW w:w="646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hideMark/>
          </w:tcPr>
          <w:p w14:paraId="35BF34E0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2. Do the collected data allow to address the research questions?</w:t>
            </w:r>
          </w:p>
        </w:tc>
        <w:tc>
          <w:tcPr>
            <w:tcW w:w="2659" w:type="pct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035C445B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Quantitative non-randomized</w:t>
            </w:r>
          </w:p>
        </w:tc>
      </w:tr>
      <w:tr w:rsidR="002051FB" w14:paraId="5FFCCA93" w14:textId="77777777" w:rsidTr="006F155E">
        <w:trPr>
          <w:trHeight w:val="2325"/>
        </w:trPr>
        <w:tc>
          <w:tcPr>
            <w:tcW w:w="24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A92C20" w14:textId="77777777" w:rsidR="008434D9" w:rsidRPr="006D3016" w:rsidRDefault="008434D9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07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0E9B8B" w14:textId="77777777" w:rsidR="008434D9" w:rsidRPr="006D3016" w:rsidRDefault="008434D9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547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720E1E" w14:textId="77777777" w:rsidR="008434D9" w:rsidRPr="006D3016" w:rsidRDefault="008434D9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46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948106" w14:textId="77777777" w:rsidR="008434D9" w:rsidRPr="006D3016" w:rsidRDefault="008434D9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0A267AC8" w14:textId="77777777" w:rsidR="008434D9" w:rsidRPr="006D3016" w:rsidRDefault="00000000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 Are the participants representative of the target population?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0140F598" w14:textId="77777777" w:rsidR="008434D9" w:rsidRPr="006D3016" w:rsidRDefault="00000000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 Are measurements appropriate regarding both the outcome and intervention (or exposure)?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341A7EC5" w14:textId="77777777" w:rsidR="008434D9" w:rsidRPr="006D3016" w:rsidRDefault="00000000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 Are there complete outcome data?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777E0808" w14:textId="77777777" w:rsidR="008434D9" w:rsidRPr="006D3016" w:rsidRDefault="00000000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 Are the confounders accounted for in the design and analysis?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90716A7" w14:textId="77777777" w:rsidR="008434D9" w:rsidRPr="006D3016" w:rsidRDefault="00000000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 During the study period, is the intervention administered (or exposure occurred) as intended?</w:t>
            </w:r>
          </w:p>
        </w:tc>
      </w:tr>
      <w:tr w:rsidR="002051FB" w14:paraId="5D752572" w14:textId="77777777" w:rsidTr="006F155E">
        <w:trPr>
          <w:trHeight w:val="330"/>
        </w:trPr>
        <w:tc>
          <w:tcPr>
            <w:tcW w:w="242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4554C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793407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Malhotra et al (2023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DCE47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6F5C8D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E5022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50A0F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FB5E4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1E0DE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C7C73D9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2051FB" w14:paraId="57175136" w14:textId="77777777" w:rsidTr="006F155E">
        <w:trPr>
          <w:trHeight w:val="330"/>
        </w:trPr>
        <w:tc>
          <w:tcPr>
            <w:tcW w:w="2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A698B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1FDF3F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Mitchell et al (2004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46780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C37DC2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6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C304D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5D5FC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F007C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26A04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4A9F48C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2051FB" w14:paraId="49697B18" w14:textId="77777777" w:rsidTr="006F155E">
        <w:trPr>
          <w:trHeight w:val="330"/>
        </w:trPr>
        <w:tc>
          <w:tcPr>
            <w:tcW w:w="2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360DB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F77C0A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gramStart"/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Oh</w:t>
            </w:r>
            <w:proofErr w:type="gramEnd"/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et al (2023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E543C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D28260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6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06B07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6B054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7569D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2A58A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3B59D89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2051FB" w14:paraId="4D15D48F" w14:textId="77777777" w:rsidTr="006F155E">
        <w:trPr>
          <w:trHeight w:val="330"/>
        </w:trPr>
        <w:tc>
          <w:tcPr>
            <w:tcW w:w="2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417E4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356D4E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Sampson et al (2018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F1D55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05111B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6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E20BB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AA3BC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8629A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0B78CD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126158F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2051FB" w14:paraId="0FABF43C" w14:textId="77777777" w:rsidTr="006F155E">
        <w:trPr>
          <w:trHeight w:val="330"/>
        </w:trPr>
        <w:tc>
          <w:tcPr>
            <w:tcW w:w="2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841F9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57C6FF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Sternberg et al (2014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A00CC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7D7BFB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6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A3F45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Can't tell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A3A45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A3AD1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F1DEC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2ABB0D8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2051FB" w14:paraId="676BC0E7" w14:textId="77777777" w:rsidTr="006F155E">
        <w:trPr>
          <w:trHeight w:val="345"/>
        </w:trPr>
        <w:tc>
          <w:tcPr>
            <w:tcW w:w="24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2C56A41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7A8A22E4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Tay et al (2022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20697885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9414B2E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6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28EDD46B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46FAC2E5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1D13A39C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1578580A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4D62C3C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</w:tbl>
    <w:p w14:paraId="10E10B59" w14:textId="6C9A5594" w:rsidR="00C43B8B" w:rsidRPr="006D3016" w:rsidRDefault="00000000" w:rsidP="00977E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301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D1FBC9" w14:textId="77777777" w:rsidR="00ED41E4" w:rsidRPr="006D3016" w:rsidRDefault="00ED41E4" w:rsidP="00977E9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0A7A97" w14:textId="01A7E683" w:rsidR="008434D9" w:rsidRPr="006D3016" w:rsidRDefault="00000000" w:rsidP="00977E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3016">
        <w:rPr>
          <w:rFonts w:ascii="Times New Roman" w:hAnsi="Times New Roman" w:cs="Times New Roman"/>
          <w:b/>
          <w:bCs/>
          <w:sz w:val="24"/>
          <w:szCs w:val="24"/>
        </w:rPr>
        <w:t xml:space="preserve">Table S2-3. Methodological quality appraisal </w:t>
      </w:r>
      <w:r w:rsidR="00870736" w:rsidRPr="006D3016">
        <w:rPr>
          <w:rFonts w:ascii="Times New Roman" w:hAnsi="Times New Roman" w:cs="Times New Roman"/>
          <w:b/>
          <w:bCs/>
          <w:sz w:val="24"/>
          <w:szCs w:val="24"/>
        </w:rPr>
        <w:t xml:space="preserve">results </w:t>
      </w:r>
      <w:r w:rsidRPr="006D3016">
        <w:rPr>
          <w:rFonts w:ascii="Times New Roman" w:hAnsi="Times New Roman" w:cs="Times New Roman"/>
          <w:b/>
          <w:bCs/>
          <w:sz w:val="24"/>
          <w:szCs w:val="24"/>
        </w:rPr>
        <w:t>of quantitative descriptive studi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7"/>
        <w:gridCol w:w="2546"/>
        <w:gridCol w:w="1561"/>
        <w:gridCol w:w="1833"/>
        <w:gridCol w:w="1401"/>
        <w:gridCol w:w="1401"/>
        <w:gridCol w:w="1401"/>
        <w:gridCol w:w="1401"/>
        <w:gridCol w:w="1406"/>
      </w:tblGrid>
      <w:tr w:rsidR="002051FB" w14:paraId="2E16C009" w14:textId="77777777" w:rsidTr="008434D9">
        <w:trPr>
          <w:trHeight w:val="330"/>
        </w:trPr>
        <w:tc>
          <w:tcPr>
            <w:tcW w:w="26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hideMark/>
          </w:tcPr>
          <w:p w14:paraId="5C753A5B" w14:textId="384535D4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931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184C9A97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Author (Year)</w:t>
            </w:r>
          </w:p>
        </w:tc>
        <w:tc>
          <w:tcPr>
            <w:tcW w:w="571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4DD34B0D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1. Are there clear research questions? </w:t>
            </w:r>
          </w:p>
        </w:tc>
        <w:tc>
          <w:tcPr>
            <w:tcW w:w="670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hideMark/>
          </w:tcPr>
          <w:p w14:paraId="3DF31467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2. Do the collected data allow to address the research questions?</w:t>
            </w:r>
          </w:p>
        </w:tc>
        <w:tc>
          <w:tcPr>
            <w:tcW w:w="2562" w:type="pct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316295BA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Quantitative descriptive</w:t>
            </w:r>
          </w:p>
        </w:tc>
      </w:tr>
      <w:tr w:rsidR="002051FB" w14:paraId="14786BA7" w14:textId="77777777" w:rsidTr="008434D9">
        <w:trPr>
          <w:trHeight w:val="1665"/>
        </w:trPr>
        <w:tc>
          <w:tcPr>
            <w:tcW w:w="26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D1ED57" w14:textId="77777777" w:rsidR="008434D9" w:rsidRPr="006D3016" w:rsidRDefault="008434D9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31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8AF4CD" w14:textId="77777777" w:rsidR="008434D9" w:rsidRPr="006D3016" w:rsidRDefault="008434D9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571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DE4046" w14:textId="77777777" w:rsidR="008434D9" w:rsidRPr="006D3016" w:rsidRDefault="008434D9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7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54BB89" w14:textId="77777777" w:rsidR="008434D9" w:rsidRPr="006D3016" w:rsidRDefault="008434D9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60AB4538" w14:textId="77777777" w:rsidR="008434D9" w:rsidRPr="006D3016" w:rsidRDefault="00000000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 Is the sampling strategy relevant to address the research question?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258B5601" w14:textId="77777777" w:rsidR="008434D9" w:rsidRPr="006D3016" w:rsidRDefault="00000000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 Is the sample representative of the target population?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6D6F23FA" w14:textId="77777777" w:rsidR="008434D9" w:rsidRPr="006D3016" w:rsidRDefault="00000000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 Are the measurements appropriate?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5BC40FD3" w14:textId="77777777" w:rsidR="008434D9" w:rsidRPr="006D3016" w:rsidRDefault="00000000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 Is the risk of nonresponse bias low?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BA001F9" w14:textId="77777777" w:rsidR="008434D9" w:rsidRPr="006D3016" w:rsidRDefault="00000000" w:rsidP="008434D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 Is the statistical analysis appropriate to answer the research question?</w:t>
            </w:r>
          </w:p>
        </w:tc>
      </w:tr>
      <w:tr w:rsidR="002051FB" w14:paraId="593D791C" w14:textId="77777777" w:rsidTr="008434D9">
        <w:trPr>
          <w:trHeight w:val="345"/>
        </w:trPr>
        <w:tc>
          <w:tcPr>
            <w:tcW w:w="26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AC69000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5E8F41E4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>Volicer</w:t>
            </w:r>
            <w:proofErr w:type="spellEnd"/>
            <w:r w:rsidRPr="006D301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et al (2003)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38DFA544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6D3E895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3A8E95E3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0B1905C0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59FE59E2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0DCB29B7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  <w:r w:rsidRPr="00B1015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60C1990" w14:textId="77777777" w:rsidR="008434D9" w:rsidRPr="006D3016" w:rsidRDefault="00000000" w:rsidP="008434D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30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</w:tbl>
    <w:p w14:paraId="45B446C8" w14:textId="77777777" w:rsidR="008434D9" w:rsidRPr="006D3016" w:rsidRDefault="008434D9" w:rsidP="00ED41E4"/>
    <w:sectPr w:rsidR="008434D9" w:rsidRPr="006D3016" w:rsidSect="008434D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8F5ED7"/>
    <w:multiLevelType w:val="hybridMultilevel"/>
    <w:tmpl w:val="00000000"/>
    <w:lvl w:ilvl="0" w:tplc="DCF88FEE">
      <w:start w:val="1"/>
      <w:numFmt w:val="decimal"/>
      <w:lvlText w:val="%1."/>
      <w:lvlJc w:val="left"/>
      <w:pPr>
        <w:ind w:left="800" w:hanging="360"/>
      </w:pPr>
    </w:lvl>
    <w:lvl w:ilvl="1" w:tplc="35C6719E">
      <w:start w:val="1"/>
      <w:numFmt w:val="decimal"/>
      <w:lvlText w:val=""/>
      <w:lvlJc w:val="left"/>
    </w:lvl>
    <w:lvl w:ilvl="2" w:tplc="32508140">
      <w:start w:val="1"/>
      <w:numFmt w:val="decimal"/>
      <w:lvlText w:val=""/>
      <w:lvlJc w:val="left"/>
    </w:lvl>
    <w:lvl w:ilvl="3" w:tplc="0B82F7A8">
      <w:start w:val="1"/>
      <w:numFmt w:val="decimal"/>
      <w:lvlText w:val=""/>
      <w:lvlJc w:val="left"/>
    </w:lvl>
    <w:lvl w:ilvl="4" w:tplc="938AABDA">
      <w:start w:val="1"/>
      <w:numFmt w:val="decimal"/>
      <w:lvlText w:val=""/>
      <w:lvlJc w:val="left"/>
    </w:lvl>
    <w:lvl w:ilvl="5" w:tplc="47CCD5F8">
      <w:start w:val="1"/>
      <w:numFmt w:val="decimal"/>
      <w:lvlText w:val=""/>
      <w:lvlJc w:val="left"/>
    </w:lvl>
    <w:lvl w:ilvl="6" w:tplc="41D63862">
      <w:start w:val="1"/>
      <w:numFmt w:val="decimal"/>
      <w:lvlText w:val=""/>
      <w:lvlJc w:val="left"/>
    </w:lvl>
    <w:lvl w:ilvl="7" w:tplc="9398CCDC">
      <w:start w:val="1"/>
      <w:numFmt w:val="decimal"/>
      <w:lvlText w:val=""/>
      <w:lvlJc w:val="left"/>
    </w:lvl>
    <w:lvl w:ilvl="8" w:tplc="9A16AF0A">
      <w:start w:val="1"/>
      <w:numFmt w:val="decimal"/>
      <w:lvlText w:val=""/>
      <w:lvlJc w:val="left"/>
    </w:lvl>
  </w:abstractNum>
  <w:abstractNum w:abstractNumId="1" w15:restartNumberingAfterBreak="0">
    <w:nsid w:val="3D611493"/>
    <w:multiLevelType w:val="hybridMultilevel"/>
    <w:tmpl w:val="00000000"/>
    <w:lvl w:ilvl="0" w:tplc="64466F3E">
      <w:start w:val="1"/>
      <w:numFmt w:val="decimal"/>
      <w:lvlText w:val="%1."/>
      <w:lvlJc w:val="left"/>
      <w:pPr>
        <w:ind w:left="800" w:hanging="360"/>
      </w:pPr>
    </w:lvl>
    <w:lvl w:ilvl="1" w:tplc="1DC0C6A2">
      <w:start w:val="1"/>
      <w:numFmt w:val="decimal"/>
      <w:lvlText w:val=""/>
      <w:lvlJc w:val="left"/>
    </w:lvl>
    <w:lvl w:ilvl="2" w:tplc="B8C61884">
      <w:start w:val="1"/>
      <w:numFmt w:val="decimal"/>
      <w:lvlText w:val=""/>
      <w:lvlJc w:val="left"/>
    </w:lvl>
    <w:lvl w:ilvl="3" w:tplc="ED847168">
      <w:start w:val="1"/>
      <w:numFmt w:val="decimal"/>
      <w:lvlText w:val=""/>
      <w:lvlJc w:val="left"/>
    </w:lvl>
    <w:lvl w:ilvl="4" w:tplc="4190AA58">
      <w:start w:val="1"/>
      <w:numFmt w:val="decimal"/>
      <w:lvlText w:val=""/>
      <w:lvlJc w:val="left"/>
    </w:lvl>
    <w:lvl w:ilvl="5" w:tplc="614C04A2">
      <w:start w:val="1"/>
      <w:numFmt w:val="decimal"/>
      <w:lvlText w:val=""/>
      <w:lvlJc w:val="left"/>
    </w:lvl>
    <w:lvl w:ilvl="6" w:tplc="23E699B0">
      <w:start w:val="1"/>
      <w:numFmt w:val="decimal"/>
      <w:lvlText w:val=""/>
      <w:lvlJc w:val="left"/>
    </w:lvl>
    <w:lvl w:ilvl="7" w:tplc="74405ACC">
      <w:start w:val="1"/>
      <w:numFmt w:val="decimal"/>
      <w:lvlText w:val=""/>
      <w:lvlJc w:val="left"/>
    </w:lvl>
    <w:lvl w:ilvl="8" w:tplc="CBCE3540">
      <w:start w:val="1"/>
      <w:numFmt w:val="decimal"/>
      <w:lvlText w:val=""/>
      <w:lvlJc w:val="left"/>
    </w:lvl>
  </w:abstractNum>
  <w:abstractNum w:abstractNumId="2" w15:restartNumberingAfterBreak="0">
    <w:nsid w:val="4645B104"/>
    <w:multiLevelType w:val="hybridMultilevel"/>
    <w:tmpl w:val="00000000"/>
    <w:lvl w:ilvl="0" w:tplc="2A348952">
      <w:start w:val="1"/>
      <w:numFmt w:val="decimal"/>
      <w:lvlText w:val="%1."/>
      <w:lvlJc w:val="left"/>
      <w:pPr>
        <w:ind w:left="800" w:hanging="360"/>
      </w:pPr>
    </w:lvl>
    <w:lvl w:ilvl="1" w:tplc="9D8CA9DA">
      <w:start w:val="1"/>
      <w:numFmt w:val="decimal"/>
      <w:lvlText w:val=""/>
      <w:lvlJc w:val="left"/>
    </w:lvl>
    <w:lvl w:ilvl="2" w:tplc="AFD89D36">
      <w:start w:val="1"/>
      <w:numFmt w:val="decimal"/>
      <w:lvlText w:val=""/>
      <w:lvlJc w:val="left"/>
    </w:lvl>
    <w:lvl w:ilvl="3" w:tplc="C1B6DFAE">
      <w:start w:val="1"/>
      <w:numFmt w:val="decimal"/>
      <w:lvlText w:val=""/>
      <w:lvlJc w:val="left"/>
    </w:lvl>
    <w:lvl w:ilvl="4" w:tplc="911EA062">
      <w:start w:val="1"/>
      <w:numFmt w:val="decimal"/>
      <w:lvlText w:val=""/>
      <w:lvlJc w:val="left"/>
    </w:lvl>
    <w:lvl w:ilvl="5" w:tplc="784A4200">
      <w:start w:val="1"/>
      <w:numFmt w:val="decimal"/>
      <w:lvlText w:val=""/>
      <w:lvlJc w:val="left"/>
    </w:lvl>
    <w:lvl w:ilvl="6" w:tplc="8DDA57F2">
      <w:start w:val="1"/>
      <w:numFmt w:val="decimal"/>
      <w:lvlText w:val=""/>
      <w:lvlJc w:val="left"/>
    </w:lvl>
    <w:lvl w:ilvl="7" w:tplc="5A9C930C">
      <w:start w:val="1"/>
      <w:numFmt w:val="decimal"/>
      <w:lvlText w:val=""/>
      <w:lvlJc w:val="left"/>
    </w:lvl>
    <w:lvl w:ilvl="8" w:tplc="C1BCD2FC">
      <w:start w:val="1"/>
      <w:numFmt w:val="decimal"/>
      <w:lvlText w:val=""/>
      <w:lvlJc w:val="left"/>
    </w:lvl>
  </w:abstractNum>
  <w:num w:numId="1" w16cid:durableId="1379359700">
    <w:abstractNumId w:val="2"/>
  </w:num>
  <w:num w:numId="2" w16cid:durableId="92094838">
    <w:abstractNumId w:val="0"/>
  </w:num>
  <w:num w:numId="3" w16cid:durableId="14433001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E9A"/>
    <w:rsid w:val="002051FB"/>
    <w:rsid w:val="004C0C61"/>
    <w:rsid w:val="00527903"/>
    <w:rsid w:val="005539CD"/>
    <w:rsid w:val="005C3121"/>
    <w:rsid w:val="005D302A"/>
    <w:rsid w:val="006D3016"/>
    <w:rsid w:val="006F155E"/>
    <w:rsid w:val="008434D9"/>
    <w:rsid w:val="00870736"/>
    <w:rsid w:val="00882669"/>
    <w:rsid w:val="00977E9A"/>
    <w:rsid w:val="00B1015D"/>
    <w:rsid w:val="00B9548D"/>
    <w:rsid w:val="00C166AA"/>
    <w:rsid w:val="00C24D37"/>
    <w:rsid w:val="00C43B8B"/>
    <w:rsid w:val="00C96043"/>
    <w:rsid w:val="00EB64A7"/>
    <w:rsid w:val="00ED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7DAC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E9A"/>
    <w:pPr>
      <w:widowControl w:val="0"/>
      <w:spacing w:line="259" w:lineRule="auto"/>
      <w:jc w:val="both"/>
    </w:pPr>
    <w:rPr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E9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E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E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E9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E9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E9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E9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E9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E9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E9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E9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E9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E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E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E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E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E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E9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77E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E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E9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E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E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E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E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E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E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E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E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977E9A"/>
    <w:pPr>
      <w:spacing w:after="0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977E9A"/>
    <w:rPr>
      <w:sz w:val="18"/>
    </w:rPr>
  </w:style>
  <w:style w:type="paragraph" w:styleId="CommentText">
    <w:name w:val="annotation text"/>
    <w:basedOn w:val="Normal"/>
    <w:link w:val="CommentTextChar"/>
    <w:rsid w:val="00977E9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977E9A"/>
    <w:rPr>
      <w:sz w:val="20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24D3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24D37"/>
    <w:rPr>
      <w:sz w:val="2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24D3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4D37"/>
    <w:rPr>
      <w:sz w:val="20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016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016"/>
    <w:rPr>
      <w:b/>
      <w:bCs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516</Words>
  <Characters>2398</Characters>
  <Application>Microsoft Office Word</Application>
  <DocSecurity>0</DocSecurity>
  <Lines>334</Lines>
  <Paragraphs>2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5</cp:revision>
  <dcterms:created xsi:type="dcterms:W3CDTF">2026-02-12T12:56:00Z</dcterms:created>
  <dcterms:modified xsi:type="dcterms:W3CDTF">2026-03-09T14:04:00Z</dcterms:modified>
</cp:coreProperties>
</file>